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ADAC4" w14:textId="42292723" w:rsidR="00A4122A" w:rsidRPr="006308B3" w:rsidRDefault="00A265B9">
      <w:pPr>
        <w:rPr>
          <w:rFonts w:ascii="Times New Roman" w:hAnsi="Times New Roman" w:cs="Times New Roman"/>
          <w:b/>
        </w:rPr>
      </w:pPr>
      <w:r w:rsidRPr="006308B3">
        <w:rPr>
          <w:rFonts w:ascii="Times New Roman" w:hAnsi="Times New Roman" w:cs="Times New Roman"/>
          <w:b/>
        </w:rPr>
        <w:t>Table S1. Detaile</w:t>
      </w:r>
      <w:r w:rsidR="001A38C1">
        <w:rPr>
          <w:rFonts w:ascii="Times New Roman" w:hAnsi="Times New Roman" w:cs="Times New Roman"/>
          <w:b/>
        </w:rPr>
        <w:t>d quantification of nuclear volume</w:t>
      </w:r>
      <w:r w:rsidRPr="006308B3">
        <w:rPr>
          <w:rFonts w:ascii="Times New Roman" w:hAnsi="Times New Roman" w:cs="Times New Roman"/>
          <w:b/>
        </w:rPr>
        <w:t xml:space="preserve"> </w:t>
      </w:r>
      <w:r w:rsidR="00DE60F8">
        <w:rPr>
          <w:rFonts w:ascii="Times New Roman" w:hAnsi="Times New Roman" w:cs="Times New Roman"/>
          <w:b/>
        </w:rPr>
        <w:t xml:space="preserve">and heterochromatin content in </w:t>
      </w:r>
      <w:r w:rsidR="00223827">
        <w:rPr>
          <w:rFonts w:ascii="Times New Roman" w:hAnsi="Times New Roman" w:cs="Times New Roman"/>
          <w:b/>
        </w:rPr>
        <w:t>P</w:t>
      </w:r>
      <w:r w:rsidRPr="006308B3">
        <w:rPr>
          <w:rFonts w:ascii="Times New Roman" w:hAnsi="Times New Roman" w:cs="Times New Roman"/>
          <w:b/>
        </w:rPr>
        <w:t>MC</w:t>
      </w:r>
      <w:r w:rsidR="002509EB">
        <w:rPr>
          <w:rFonts w:ascii="Times New Roman" w:hAnsi="Times New Roman" w:cs="Times New Roman"/>
          <w:b/>
        </w:rPr>
        <w:t>s</w:t>
      </w:r>
      <w:r w:rsidRPr="006308B3">
        <w:rPr>
          <w:rFonts w:ascii="Times New Roman" w:hAnsi="Times New Roman" w:cs="Times New Roman"/>
          <w:b/>
        </w:rPr>
        <w:t xml:space="preserve"> and </w:t>
      </w:r>
      <w:r w:rsidR="001A38C1">
        <w:rPr>
          <w:rFonts w:ascii="Times New Roman" w:hAnsi="Times New Roman" w:cs="Times New Roman"/>
          <w:b/>
        </w:rPr>
        <w:t xml:space="preserve">epidermal cells </w:t>
      </w:r>
      <w:r w:rsidR="00223827">
        <w:rPr>
          <w:rFonts w:ascii="Times New Roman" w:hAnsi="Times New Roman" w:cs="Times New Roman"/>
          <w:b/>
        </w:rPr>
        <w:t>during pollen</w:t>
      </w:r>
      <w:r w:rsidRPr="006308B3">
        <w:rPr>
          <w:rFonts w:ascii="Times New Roman" w:hAnsi="Times New Roman" w:cs="Times New Roman"/>
          <w:b/>
        </w:rPr>
        <w:t xml:space="preserve"> development</w:t>
      </w:r>
    </w:p>
    <w:tbl>
      <w:tblPr>
        <w:tblW w:w="8972" w:type="dxa"/>
        <w:tblInd w:w="84" w:type="dxa"/>
        <w:tblLook w:val="04A0" w:firstRow="1" w:lastRow="0" w:firstColumn="1" w:lastColumn="0" w:noHBand="0" w:noVBand="1"/>
      </w:tblPr>
      <w:tblGrid>
        <w:gridCol w:w="1590"/>
        <w:gridCol w:w="135"/>
        <w:gridCol w:w="101"/>
        <w:gridCol w:w="902"/>
        <w:gridCol w:w="121"/>
        <w:gridCol w:w="945"/>
        <w:gridCol w:w="105"/>
        <w:gridCol w:w="712"/>
        <w:gridCol w:w="101"/>
        <w:gridCol w:w="1059"/>
        <w:gridCol w:w="101"/>
        <w:gridCol w:w="768"/>
        <w:gridCol w:w="101"/>
        <w:gridCol w:w="810"/>
        <w:gridCol w:w="101"/>
        <w:gridCol w:w="1219"/>
        <w:gridCol w:w="101"/>
      </w:tblGrid>
      <w:tr w:rsidR="00A265B9" w:rsidRPr="006308B3" w14:paraId="4DAD8143" w14:textId="77777777" w:rsidTr="00FA5C1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A0D" w14:textId="77777777" w:rsidR="00223827" w:rsidRPr="006308B3" w:rsidRDefault="00223827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5741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2CFB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741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9BF0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910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176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65F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A1D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65B9" w:rsidRPr="006308B3" w14:paraId="465C25DD" w14:textId="77777777" w:rsidTr="00FA5C10">
        <w:trPr>
          <w:gridAfter w:val="1"/>
          <w:wAfter w:w="101" w:type="dxa"/>
          <w:trHeight w:val="255"/>
        </w:trPr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4C24E" w14:textId="07BA9530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6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EF172" w14:textId="77777777" w:rsidR="00A265B9" w:rsidRPr="006308B3" w:rsidRDefault="00223827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MC</w:t>
            </w:r>
          </w:p>
        </w:tc>
        <w:tc>
          <w:tcPr>
            <w:tcW w:w="294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16459" w14:textId="24A7B161" w:rsidR="00A265B9" w:rsidRPr="006308B3" w:rsidRDefault="00604568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idermal cell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A48B" w14:textId="77777777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65B9" w:rsidRPr="006308B3" w14:paraId="567C4403" w14:textId="77777777" w:rsidTr="00FA5C10">
        <w:trPr>
          <w:gridAfter w:val="1"/>
          <w:wAfter w:w="101" w:type="dxa"/>
          <w:trHeight w:val="255"/>
        </w:trPr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5600F" w14:textId="09FE9C30" w:rsidR="00A265B9" w:rsidRPr="006308B3" w:rsidRDefault="00A265B9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2F1F2" w14:textId="77777777" w:rsidR="00A265B9" w:rsidRPr="006308B3" w:rsidRDefault="003B0880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gramEnd"/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AA3B" w14:textId="77777777" w:rsidR="00A265B9" w:rsidRPr="006308B3" w:rsidRDefault="00796625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gramEnd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60B0" w14:textId="77777777" w:rsidR="00A265B9" w:rsidRPr="006308B3" w:rsidRDefault="003B0880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362D" w14:textId="77777777" w:rsidR="00A265B9" w:rsidRPr="006308B3" w:rsidRDefault="003B0880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gramEnd"/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27F3" w14:textId="77777777" w:rsidR="00A265B9" w:rsidRPr="006308B3" w:rsidRDefault="00796625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gramEnd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79AF" w14:textId="77777777" w:rsidR="00A265B9" w:rsidRPr="006308B3" w:rsidRDefault="003B0880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F156" w14:textId="77777777" w:rsidR="00A265B9" w:rsidRPr="006308B3" w:rsidRDefault="003B0880" w:rsidP="00A265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117E9" w:rsidRPr="006308B3" w14:paraId="47E64692" w14:textId="77777777" w:rsidTr="00FA5C10">
        <w:trPr>
          <w:gridAfter w:val="1"/>
          <w:wAfter w:w="101" w:type="dxa"/>
          <w:trHeight w:val="255"/>
        </w:trPr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A03C6" w14:textId="0E9EDC5D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clear Volume</w:t>
            </w:r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μm</w:t>
            </w:r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738" w14:textId="4DDADD7F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75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597" w14:textId="4A5008F1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.9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17F4" w14:textId="259324EB" w:rsidR="006117E9" w:rsidRPr="006308B3" w:rsidRDefault="006117E9" w:rsidP="002238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3</w:t>
            </w:r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B05" w14:textId="197A7954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7C9" w14:textId="6C22F4FD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2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055B" w14:textId="4AF35687" w:rsidR="006117E9" w:rsidRPr="006308B3" w:rsidRDefault="006117E9" w:rsidP="002238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1</w:t>
            </w:r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E02" w14:textId="06AF312F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</w:t>
            </w:r>
          </w:p>
        </w:tc>
      </w:tr>
      <w:tr w:rsidR="00FA5C10" w:rsidRPr="006308B3" w14:paraId="5252E971" w14:textId="77777777" w:rsidTr="00604568">
        <w:trPr>
          <w:gridAfter w:val="1"/>
          <w:wAfter w:w="101" w:type="dxa"/>
          <w:trHeight w:val="255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2E32B1" w14:textId="2D32C4AE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A078" w14:textId="043981BC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F237" w14:textId="26B4E171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3DA8E" w14:textId="2BFD1254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6ABA" w14:textId="10691FFE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460D" w14:textId="0F49770E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F2A73" w14:textId="007478C3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73CB" w14:textId="06C2F66D" w:rsidR="00FA5C10" w:rsidRPr="006308B3" w:rsidRDefault="00FA5C1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117E9" w:rsidRPr="006308B3" w14:paraId="5F68EEF3" w14:textId="77777777" w:rsidTr="00604568">
        <w:trPr>
          <w:gridAfter w:val="1"/>
          <w:wAfter w:w="101" w:type="dxa"/>
          <w:trHeight w:val="255"/>
        </w:trPr>
        <w:tc>
          <w:tcPr>
            <w:tcW w:w="1725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D284D1" w14:textId="4363C129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F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2DEE" w14:textId="6D1DD290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  <w:r w:rsidR="009464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BB6F" w14:textId="2C1882A7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3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75F1A" w14:textId="43590C45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30C1" w14:textId="0E5D4B91" w:rsidR="006117E9" w:rsidRPr="006308B3" w:rsidRDefault="00946440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6</w:t>
            </w:r>
            <w:r w:rsidR="006117E9"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1A74" w14:textId="7817BFB7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.3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AB2C7" w14:textId="4222C99D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630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3F94" w14:textId="4B9D68DF" w:rsidR="006117E9" w:rsidRPr="006308B3" w:rsidRDefault="006117E9" w:rsidP="00A265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01</w:t>
            </w:r>
          </w:p>
        </w:tc>
      </w:tr>
    </w:tbl>
    <w:p w14:paraId="13531FF9" w14:textId="77777777" w:rsidR="00A265B9" w:rsidRPr="006308B3" w:rsidRDefault="00A265B9">
      <w:pPr>
        <w:rPr>
          <w:rFonts w:ascii="Times New Roman" w:hAnsi="Times New Roman" w:cs="Times New Roman"/>
        </w:rPr>
      </w:pPr>
    </w:p>
    <w:p w14:paraId="76FE5085" w14:textId="2C28BE89" w:rsidR="00A265B9" w:rsidRPr="006308B3" w:rsidRDefault="003409AC" w:rsidP="00A26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A265B9" w:rsidRPr="006308B3">
        <w:rPr>
          <w:rFonts w:ascii="Times New Roman" w:hAnsi="Times New Roman" w:cs="Times New Roman"/>
        </w:rPr>
        <w:t xml:space="preserve">Relative Heterochromatin Fraction </w:t>
      </w:r>
      <w:r>
        <w:rPr>
          <w:rFonts w:ascii="Times New Roman" w:hAnsi="Times New Roman" w:cs="Times New Roman"/>
        </w:rPr>
        <w:t xml:space="preserve">(RHF) is </w:t>
      </w:r>
      <w:r w:rsidR="00A265B9" w:rsidRPr="006308B3">
        <w:rPr>
          <w:rFonts w:ascii="Times New Roman" w:hAnsi="Times New Roman" w:cs="Times New Roman"/>
        </w:rPr>
        <w:t>calculated as a % ratio of fluorescence intensity (</w:t>
      </w:r>
      <w:proofErr w:type="spellStart"/>
      <w:r w:rsidR="00A265B9" w:rsidRPr="006308B3">
        <w:rPr>
          <w:rFonts w:ascii="Times New Roman" w:hAnsi="Times New Roman" w:cs="Times New Roman"/>
        </w:rPr>
        <w:t>propidium</w:t>
      </w:r>
      <w:proofErr w:type="spellEnd"/>
      <w:r w:rsidR="00A265B9" w:rsidRPr="006308B3">
        <w:rPr>
          <w:rFonts w:ascii="Times New Roman" w:hAnsi="Times New Roman" w:cs="Times New Roman"/>
        </w:rPr>
        <w:t xml:space="preserve"> iodide) in heterochromatic foci ove</w:t>
      </w:r>
      <w:r w:rsidR="00280E1C">
        <w:rPr>
          <w:rFonts w:ascii="Times New Roman" w:hAnsi="Times New Roman" w:cs="Times New Roman"/>
        </w:rPr>
        <w:t xml:space="preserve">r intensity in the surrounding somatic cells of the </w:t>
      </w:r>
      <w:proofErr w:type="spellStart"/>
      <w:r w:rsidR="00280E1C">
        <w:rPr>
          <w:rFonts w:ascii="Times New Roman" w:hAnsi="Times New Roman" w:cs="Times New Roman"/>
        </w:rPr>
        <w:t>anter</w:t>
      </w:r>
      <w:proofErr w:type="spellEnd"/>
      <w:r w:rsidR="00280E1C">
        <w:rPr>
          <w:rFonts w:ascii="Times New Roman" w:hAnsi="Times New Roman" w:cs="Times New Roman"/>
        </w:rPr>
        <w:t xml:space="preserve"> wall</w:t>
      </w:r>
      <w:r w:rsidR="00A265B9" w:rsidRPr="006308B3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607DA5" w:rsidRPr="006308B3">
        <w:rPr>
          <w:rFonts w:ascii="Times New Roman" w:hAnsi="Times New Roman" w:cs="Times New Roman"/>
        </w:rPr>
        <w:t>s</w:t>
      </w:r>
      <w:proofErr w:type="gramEnd"/>
      <w:r w:rsidR="00607DA5" w:rsidRPr="006308B3">
        <w:rPr>
          <w:rFonts w:ascii="Times New Roman" w:hAnsi="Times New Roman" w:cs="Times New Roman"/>
        </w:rPr>
        <w:t>.d.</w:t>
      </w:r>
      <w:proofErr w:type="spellEnd"/>
      <w:r w:rsidR="00607DA5" w:rsidRPr="006308B3">
        <w:rPr>
          <w:rFonts w:ascii="Times New Roman" w:hAnsi="Times New Roman" w:cs="Times New Roman"/>
        </w:rPr>
        <w:t>, standard deviation</w:t>
      </w:r>
      <w:r w:rsidR="00C50CA8" w:rsidRPr="006308B3">
        <w:rPr>
          <w:rFonts w:ascii="Times New Roman" w:hAnsi="Times New Roman" w:cs="Times New Roman"/>
        </w:rPr>
        <w:t xml:space="preserve"> (note that the graphs show the standard error to mean= </w:t>
      </w:r>
      <w:proofErr w:type="spellStart"/>
      <w:r w:rsidR="00C50CA8" w:rsidRPr="006308B3">
        <w:rPr>
          <w:rFonts w:ascii="Times New Roman" w:hAnsi="Times New Roman" w:cs="Times New Roman"/>
        </w:rPr>
        <w:t>s.d</w:t>
      </w:r>
      <w:proofErr w:type="spellEnd"/>
      <w:r w:rsidR="00C50CA8" w:rsidRPr="006308B3">
        <w:rPr>
          <w:rFonts w:ascii="Times New Roman" w:hAnsi="Times New Roman" w:cs="Times New Roman"/>
        </w:rPr>
        <w:t>/√n)</w:t>
      </w:r>
      <w:r w:rsidR="00607DA5" w:rsidRPr="006308B3">
        <w:rPr>
          <w:rFonts w:ascii="Times New Roman" w:hAnsi="Times New Roman" w:cs="Times New Roman"/>
        </w:rPr>
        <w:t xml:space="preserve">. </w:t>
      </w:r>
      <w:r w:rsidR="00A265B9" w:rsidRPr="006308B3">
        <w:rPr>
          <w:rFonts w:ascii="Times New Roman" w:hAnsi="Times New Roman" w:cs="Times New Roman"/>
        </w:rPr>
        <w:t xml:space="preserve">P-value: </w:t>
      </w:r>
      <w:proofErr w:type="spellStart"/>
      <w:r w:rsidR="00864E15" w:rsidRPr="006308B3">
        <w:rPr>
          <w:rFonts w:ascii="Times New Roman" w:hAnsi="Times New Roman" w:cs="Times New Roman"/>
        </w:rPr>
        <w:t>Welch's</w:t>
      </w:r>
      <w:r w:rsidR="00A265B9" w:rsidRPr="006308B3">
        <w:rPr>
          <w:rFonts w:ascii="Times New Roman" w:hAnsi="Times New Roman" w:cs="Times New Roman"/>
        </w:rPr>
        <w:t>t</w:t>
      </w:r>
      <w:proofErr w:type="spellEnd"/>
      <w:r w:rsidR="00A265B9" w:rsidRPr="006308B3">
        <w:rPr>
          <w:rFonts w:ascii="Times New Roman" w:hAnsi="Times New Roman" w:cs="Times New Roman"/>
        </w:rPr>
        <w:t>-test (2 tails)</w:t>
      </w:r>
      <w:r w:rsidR="00946440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1563FFF2" w14:textId="77777777" w:rsidR="00A265B9" w:rsidRPr="006308B3" w:rsidRDefault="00A265B9">
      <w:pPr>
        <w:rPr>
          <w:rFonts w:ascii="Times New Roman" w:hAnsi="Times New Roman" w:cs="Times New Roman"/>
        </w:rPr>
      </w:pPr>
    </w:p>
    <w:p w14:paraId="385EA3AF" w14:textId="77777777" w:rsidR="00A54123" w:rsidRPr="006308B3" w:rsidRDefault="00A54123">
      <w:pPr>
        <w:rPr>
          <w:rFonts w:ascii="Times New Roman" w:hAnsi="Times New Roman" w:cs="Times New Roman"/>
          <w:b/>
        </w:rPr>
      </w:pPr>
    </w:p>
    <w:sectPr w:rsidR="00A54123" w:rsidRPr="006308B3" w:rsidSect="0047287E">
      <w:headerReference w:type="default" r:id="rId8"/>
      <w:footerReference w:type="default" r:id="rId9"/>
      <w:type w:val="continuous"/>
      <w:pgSz w:w="12240" w:h="15840"/>
      <w:pgMar w:top="1440" w:right="203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2BBFB" w14:textId="77777777" w:rsidR="00604568" w:rsidRDefault="00604568" w:rsidP="002863A1">
      <w:pPr>
        <w:spacing w:after="0" w:line="240" w:lineRule="auto"/>
      </w:pPr>
      <w:r>
        <w:separator/>
      </w:r>
    </w:p>
  </w:endnote>
  <w:endnote w:type="continuationSeparator" w:id="0">
    <w:p w14:paraId="3CEF7626" w14:textId="77777777" w:rsidR="00604568" w:rsidRDefault="00604568" w:rsidP="00286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5227"/>
      <w:docPartObj>
        <w:docPartGallery w:val="Page Numbers (Bottom of Page)"/>
        <w:docPartUnique/>
      </w:docPartObj>
    </w:sdtPr>
    <w:sdtEndPr/>
    <w:sdtContent>
      <w:p w14:paraId="74718A83" w14:textId="77777777" w:rsidR="00604568" w:rsidRDefault="006045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4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DBB4A8" w14:textId="77777777" w:rsidR="00604568" w:rsidRDefault="00604568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A2FF7" w14:textId="77777777" w:rsidR="00604568" w:rsidRDefault="00604568" w:rsidP="002863A1">
      <w:pPr>
        <w:spacing w:after="0" w:line="240" w:lineRule="auto"/>
      </w:pPr>
      <w:r>
        <w:separator/>
      </w:r>
    </w:p>
  </w:footnote>
  <w:footnote w:type="continuationSeparator" w:id="0">
    <w:p w14:paraId="620738B2" w14:textId="77777777" w:rsidR="00604568" w:rsidRDefault="00604568" w:rsidP="00286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048C58" w14:textId="47D8B2C7" w:rsidR="00604568" w:rsidRPr="00E646B5" w:rsidRDefault="00604568" w:rsidP="00E646B5">
    <w:pPr>
      <w:pStyle w:val="FreeForm"/>
      <w:spacing w:after="120"/>
      <w:jc w:val="both"/>
      <w:rPr>
        <w:color w:val="4F81BD" w:themeColor="accent1"/>
        <w:sz w:val="28"/>
        <w:szCs w:val="28"/>
        <w:lang w:val="en-GB"/>
      </w:rPr>
    </w:pPr>
    <w:r w:rsidRPr="00E646B5">
      <w:rPr>
        <w:i/>
        <w:color w:val="4F81BD" w:themeColor="accent1"/>
      </w:rPr>
      <w:t>S</w:t>
    </w:r>
    <w:r w:rsidR="0085273E">
      <w:rPr>
        <w:i/>
        <w:color w:val="4F81BD" w:themeColor="accent1"/>
      </w:rPr>
      <w:t xml:space="preserve">he and </w:t>
    </w:r>
    <w:proofErr w:type="spellStart"/>
    <w:r w:rsidR="0085273E">
      <w:rPr>
        <w:i/>
        <w:color w:val="4F81BD" w:themeColor="accent1"/>
      </w:rPr>
      <w:t>Baroux</w:t>
    </w:r>
    <w:proofErr w:type="spellEnd"/>
    <w:r w:rsidRPr="00E646B5">
      <w:rPr>
        <w:i/>
        <w:color w:val="4F81BD" w:themeColor="accent1"/>
        <w:sz w:val="18"/>
      </w:rPr>
      <w:t xml:space="preserve">         </w:t>
    </w:r>
    <w:r w:rsidR="006117E9">
      <w:rPr>
        <w:color w:val="4F81BD" w:themeColor="accent1"/>
        <w:kern w:val="2"/>
        <w:sz w:val="20"/>
        <w:szCs w:val="28"/>
        <w:lang w:val="en-GB"/>
      </w:rPr>
      <w:t xml:space="preserve">Chromatin dynamics in </w:t>
    </w:r>
    <w:r w:rsidR="006117E9" w:rsidRPr="006117E9">
      <w:rPr>
        <w:i/>
        <w:color w:val="4F81BD" w:themeColor="accent1"/>
        <w:kern w:val="2"/>
        <w:sz w:val="20"/>
        <w:szCs w:val="28"/>
        <w:lang w:val="en-GB"/>
      </w:rPr>
      <w:t>Arabidopsis</w:t>
    </w:r>
    <w:r w:rsidR="006117E9">
      <w:rPr>
        <w:color w:val="4F81BD" w:themeColor="accent1"/>
        <w:kern w:val="2"/>
        <w:sz w:val="20"/>
        <w:szCs w:val="28"/>
        <w:lang w:val="en-GB"/>
      </w:rPr>
      <w:t xml:space="preserve"> Pollen Mother Cell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E4BAC"/>
    <w:multiLevelType w:val="hybridMultilevel"/>
    <w:tmpl w:val="3FEA802C"/>
    <w:lvl w:ilvl="0" w:tplc="4A82DD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1F23CEF"/>
    <w:multiLevelType w:val="hybridMultilevel"/>
    <w:tmpl w:val="3D22995C"/>
    <w:lvl w:ilvl="0" w:tplc="10BC76FC">
      <w:start w:val="1"/>
      <w:numFmt w:val="decimal"/>
      <w:lvlText w:val="(%1)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8" w:hanging="360"/>
      </w:pPr>
    </w:lvl>
    <w:lvl w:ilvl="2" w:tplc="0409001B" w:tentative="1">
      <w:start w:val="1"/>
      <w:numFmt w:val="lowerRoman"/>
      <w:lvlText w:val="%3."/>
      <w:lvlJc w:val="right"/>
      <w:pPr>
        <w:ind w:left="1908" w:hanging="180"/>
      </w:pPr>
    </w:lvl>
    <w:lvl w:ilvl="3" w:tplc="0409000F" w:tentative="1">
      <w:start w:val="1"/>
      <w:numFmt w:val="decimal"/>
      <w:lvlText w:val="%4."/>
      <w:lvlJc w:val="left"/>
      <w:pPr>
        <w:ind w:left="2628" w:hanging="360"/>
      </w:pPr>
    </w:lvl>
    <w:lvl w:ilvl="4" w:tplc="04090019" w:tentative="1">
      <w:start w:val="1"/>
      <w:numFmt w:val="lowerLetter"/>
      <w:lvlText w:val="%5."/>
      <w:lvlJc w:val="left"/>
      <w:pPr>
        <w:ind w:left="3348" w:hanging="360"/>
      </w:pPr>
    </w:lvl>
    <w:lvl w:ilvl="5" w:tplc="0409001B" w:tentative="1">
      <w:start w:val="1"/>
      <w:numFmt w:val="lowerRoman"/>
      <w:lvlText w:val="%6."/>
      <w:lvlJc w:val="right"/>
      <w:pPr>
        <w:ind w:left="4068" w:hanging="180"/>
      </w:pPr>
    </w:lvl>
    <w:lvl w:ilvl="6" w:tplc="0409000F" w:tentative="1">
      <w:start w:val="1"/>
      <w:numFmt w:val="decimal"/>
      <w:lvlText w:val="%7."/>
      <w:lvlJc w:val="left"/>
      <w:pPr>
        <w:ind w:left="4788" w:hanging="360"/>
      </w:pPr>
    </w:lvl>
    <w:lvl w:ilvl="7" w:tplc="04090019" w:tentative="1">
      <w:start w:val="1"/>
      <w:numFmt w:val="lowerLetter"/>
      <w:lvlText w:val="%8."/>
      <w:lvlJc w:val="left"/>
      <w:pPr>
        <w:ind w:left="5508" w:hanging="360"/>
      </w:pPr>
    </w:lvl>
    <w:lvl w:ilvl="8" w:tplc="0409001B" w:tentative="1">
      <w:start w:val="1"/>
      <w:numFmt w:val="lowerRoman"/>
      <w:lvlText w:val="%9."/>
      <w:lvlJc w:val="right"/>
      <w:pPr>
        <w:ind w:left="62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9z0wsrvfar3ees0apdvpcs2wevpta9d5v&quot;&gt;ALL_refs_a&lt;record-ids&gt;&lt;item&gt;193&lt;/item&gt;&lt;item&gt;214&lt;/item&gt;&lt;item&gt;772&lt;/item&gt;&lt;item&gt;1741&lt;/item&gt;&lt;item&gt;1900&lt;/item&gt;&lt;item&gt;1909&lt;/item&gt;&lt;item&gt;1999&lt;/item&gt;&lt;item&gt;2115&lt;/item&gt;&lt;item&gt;2286&lt;/item&gt;&lt;item&gt;2289&lt;/item&gt;&lt;item&gt;2295&lt;/item&gt;&lt;item&gt;2337&lt;/item&gt;&lt;item&gt;2518&lt;/item&gt;&lt;item&gt;2698&lt;/item&gt;&lt;item&gt;2728&lt;/item&gt;&lt;item&gt;2730&lt;/item&gt;&lt;/record-ids&gt;&lt;/item&gt;&lt;/Libraries&gt;"/>
  </w:docVars>
  <w:rsids>
    <w:rsidRoot w:val="00A265B9"/>
    <w:rsid w:val="00003E11"/>
    <w:rsid w:val="00022662"/>
    <w:rsid w:val="000472F0"/>
    <w:rsid w:val="00050BF2"/>
    <w:rsid w:val="00063B1C"/>
    <w:rsid w:val="000702DE"/>
    <w:rsid w:val="0008258A"/>
    <w:rsid w:val="00091672"/>
    <w:rsid w:val="000B208A"/>
    <w:rsid w:val="000B43B1"/>
    <w:rsid w:val="000C1002"/>
    <w:rsid w:val="000E796D"/>
    <w:rsid w:val="0010227C"/>
    <w:rsid w:val="00110EEE"/>
    <w:rsid w:val="00137752"/>
    <w:rsid w:val="00143376"/>
    <w:rsid w:val="00164415"/>
    <w:rsid w:val="001764D1"/>
    <w:rsid w:val="00184D4E"/>
    <w:rsid w:val="001A38C1"/>
    <w:rsid w:val="001B2CB7"/>
    <w:rsid w:val="001B5453"/>
    <w:rsid w:val="001C46FD"/>
    <w:rsid w:val="001E7F2F"/>
    <w:rsid w:val="001F0A19"/>
    <w:rsid w:val="00211526"/>
    <w:rsid w:val="00217230"/>
    <w:rsid w:val="00223827"/>
    <w:rsid w:val="00224971"/>
    <w:rsid w:val="00230EC0"/>
    <w:rsid w:val="002509EB"/>
    <w:rsid w:val="00270C94"/>
    <w:rsid w:val="00280E1C"/>
    <w:rsid w:val="002863A1"/>
    <w:rsid w:val="00293A83"/>
    <w:rsid w:val="002A1F4C"/>
    <w:rsid w:val="002A6D12"/>
    <w:rsid w:val="002B28E0"/>
    <w:rsid w:val="002D36F9"/>
    <w:rsid w:val="00303897"/>
    <w:rsid w:val="003077A3"/>
    <w:rsid w:val="00317D5F"/>
    <w:rsid w:val="00335EEB"/>
    <w:rsid w:val="0033601F"/>
    <w:rsid w:val="003409AC"/>
    <w:rsid w:val="00342ACF"/>
    <w:rsid w:val="003708E6"/>
    <w:rsid w:val="0037486F"/>
    <w:rsid w:val="00385334"/>
    <w:rsid w:val="00387379"/>
    <w:rsid w:val="003B0880"/>
    <w:rsid w:val="003B2CED"/>
    <w:rsid w:val="00401E95"/>
    <w:rsid w:val="00411FEE"/>
    <w:rsid w:val="00427541"/>
    <w:rsid w:val="004456A7"/>
    <w:rsid w:val="0044707E"/>
    <w:rsid w:val="00451BD8"/>
    <w:rsid w:val="00455AF5"/>
    <w:rsid w:val="0045716E"/>
    <w:rsid w:val="004632EB"/>
    <w:rsid w:val="0047287E"/>
    <w:rsid w:val="004B1932"/>
    <w:rsid w:val="004B39AD"/>
    <w:rsid w:val="004C090E"/>
    <w:rsid w:val="004E3272"/>
    <w:rsid w:val="004E450D"/>
    <w:rsid w:val="004F62F4"/>
    <w:rsid w:val="005417C6"/>
    <w:rsid w:val="0055382E"/>
    <w:rsid w:val="0057259B"/>
    <w:rsid w:val="00576102"/>
    <w:rsid w:val="00577B94"/>
    <w:rsid w:val="005950F2"/>
    <w:rsid w:val="005968E0"/>
    <w:rsid w:val="00596D3D"/>
    <w:rsid w:val="005A0301"/>
    <w:rsid w:val="005B2F9D"/>
    <w:rsid w:val="005C3CB4"/>
    <w:rsid w:val="005D0301"/>
    <w:rsid w:val="005E4AE0"/>
    <w:rsid w:val="005F7902"/>
    <w:rsid w:val="00601EB8"/>
    <w:rsid w:val="00604568"/>
    <w:rsid w:val="0060788E"/>
    <w:rsid w:val="00607DA5"/>
    <w:rsid w:val="006117E9"/>
    <w:rsid w:val="006308B3"/>
    <w:rsid w:val="00631DDB"/>
    <w:rsid w:val="00634FE5"/>
    <w:rsid w:val="00635AF6"/>
    <w:rsid w:val="006471E0"/>
    <w:rsid w:val="00666B44"/>
    <w:rsid w:val="0067000C"/>
    <w:rsid w:val="0067260C"/>
    <w:rsid w:val="006732B0"/>
    <w:rsid w:val="00674FE9"/>
    <w:rsid w:val="00681585"/>
    <w:rsid w:val="006815BD"/>
    <w:rsid w:val="006905D8"/>
    <w:rsid w:val="006B2331"/>
    <w:rsid w:val="006B64AC"/>
    <w:rsid w:val="006D665F"/>
    <w:rsid w:val="00724DE8"/>
    <w:rsid w:val="00730EEF"/>
    <w:rsid w:val="00776548"/>
    <w:rsid w:val="00784100"/>
    <w:rsid w:val="00790371"/>
    <w:rsid w:val="00791827"/>
    <w:rsid w:val="00796625"/>
    <w:rsid w:val="007B1415"/>
    <w:rsid w:val="007B58E8"/>
    <w:rsid w:val="007D1ADD"/>
    <w:rsid w:val="007E45C3"/>
    <w:rsid w:val="007F1C6F"/>
    <w:rsid w:val="00813636"/>
    <w:rsid w:val="0083086C"/>
    <w:rsid w:val="00831BD2"/>
    <w:rsid w:val="00833A51"/>
    <w:rsid w:val="00840539"/>
    <w:rsid w:val="00845AD2"/>
    <w:rsid w:val="0085273E"/>
    <w:rsid w:val="00864E15"/>
    <w:rsid w:val="008746B4"/>
    <w:rsid w:val="00890D12"/>
    <w:rsid w:val="008A1346"/>
    <w:rsid w:val="008B027E"/>
    <w:rsid w:val="008B27FB"/>
    <w:rsid w:val="008C1069"/>
    <w:rsid w:val="008C32B3"/>
    <w:rsid w:val="008C7108"/>
    <w:rsid w:val="008D4556"/>
    <w:rsid w:val="008D51F3"/>
    <w:rsid w:val="008F3494"/>
    <w:rsid w:val="009137BC"/>
    <w:rsid w:val="00915E58"/>
    <w:rsid w:val="00920762"/>
    <w:rsid w:val="009301D5"/>
    <w:rsid w:val="009324F1"/>
    <w:rsid w:val="009437D9"/>
    <w:rsid w:val="00946440"/>
    <w:rsid w:val="009654CA"/>
    <w:rsid w:val="009735F9"/>
    <w:rsid w:val="00984E84"/>
    <w:rsid w:val="00992263"/>
    <w:rsid w:val="00997833"/>
    <w:rsid w:val="009B7A61"/>
    <w:rsid w:val="009C7BCF"/>
    <w:rsid w:val="009E1036"/>
    <w:rsid w:val="00A07886"/>
    <w:rsid w:val="00A25BD3"/>
    <w:rsid w:val="00A265B9"/>
    <w:rsid w:val="00A3220C"/>
    <w:rsid w:val="00A4122A"/>
    <w:rsid w:val="00A438F5"/>
    <w:rsid w:val="00A43E1A"/>
    <w:rsid w:val="00A54123"/>
    <w:rsid w:val="00A73104"/>
    <w:rsid w:val="00A86EA7"/>
    <w:rsid w:val="00AB379C"/>
    <w:rsid w:val="00AB3E22"/>
    <w:rsid w:val="00AC3A56"/>
    <w:rsid w:val="00AF0021"/>
    <w:rsid w:val="00AF1005"/>
    <w:rsid w:val="00AF12DC"/>
    <w:rsid w:val="00AF6D26"/>
    <w:rsid w:val="00B0180A"/>
    <w:rsid w:val="00B14E9C"/>
    <w:rsid w:val="00B21744"/>
    <w:rsid w:val="00B35E56"/>
    <w:rsid w:val="00B57E86"/>
    <w:rsid w:val="00B672F2"/>
    <w:rsid w:val="00B77478"/>
    <w:rsid w:val="00B84164"/>
    <w:rsid w:val="00B93C38"/>
    <w:rsid w:val="00B96488"/>
    <w:rsid w:val="00BA64BE"/>
    <w:rsid w:val="00BA79D9"/>
    <w:rsid w:val="00BB60E2"/>
    <w:rsid w:val="00BB6E6D"/>
    <w:rsid w:val="00BF3438"/>
    <w:rsid w:val="00BF4572"/>
    <w:rsid w:val="00C02AC3"/>
    <w:rsid w:val="00C06657"/>
    <w:rsid w:val="00C2096D"/>
    <w:rsid w:val="00C20A8C"/>
    <w:rsid w:val="00C21C43"/>
    <w:rsid w:val="00C235B2"/>
    <w:rsid w:val="00C277A6"/>
    <w:rsid w:val="00C42E11"/>
    <w:rsid w:val="00C50CA8"/>
    <w:rsid w:val="00C51AC7"/>
    <w:rsid w:val="00C63A66"/>
    <w:rsid w:val="00C674AA"/>
    <w:rsid w:val="00C70E99"/>
    <w:rsid w:val="00C729D1"/>
    <w:rsid w:val="00CA2607"/>
    <w:rsid w:val="00CC2E53"/>
    <w:rsid w:val="00CC48FD"/>
    <w:rsid w:val="00CD081D"/>
    <w:rsid w:val="00CD49B5"/>
    <w:rsid w:val="00CD53D4"/>
    <w:rsid w:val="00CD6100"/>
    <w:rsid w:val="00CF24EE"/>
    <w:rsid w:val="00CF3FD9"/>
    <w:rsid w:val="00D1213A"/>
    <w:rsid w:val="00D1636F"/>
    <w:rsid w:val="00D22836"/>
    <w:rsid w:val="00D34DD0"/>
    <w:rsid w:val="00D42259"/>
    <w:rsid w:val="00D4505D"/>
    <w:rsid w:val="00D47E51"/>
    <w:rsid w:val="00D51D99"/>
    <w:rsid w:val="00D639F7"/>
    <w:rsid w:val="00D669B0"/>
    <w:rsid w:val="00D66BD0"/>
    <w:rsid w:val="00D8385D"/>
    <w:rsid w:val="00D84480"/>
    <w:rsid w:val="00D963A0"/>
    <w:rsid w:val="00DB430F"/>
    <w:rsid w:val="00DD1B72"/>
    <w:rsid w:val="00DD7DF3"/>
    <w:rsid w:val="00DE1DD5"/>
    <w:rsid w:val="00DE60F8"/>
    <w:rsid w:val="00E35D18"/>
    <w:rsid w:val="00E51640"/>
    <w:rsid w:val="00E619EB"/>
    <w:rsid w:val="00E62A09"/>
    <w:rsid w:val="00E646B5"/>
    <w:rsid w:val="00EA71EB"/>
    <w:rsid w:val="00EC1090"/>
    <w:rsid w:val="00EC1642"/>
    <w:rsid w:val="00EC6780"/>
    <w:rsid w:val="00EF0AB3"/>
    <w:rsid w:val="00EF1126"/>
    <w:rsid w:val="00EF7054"/>
    <w:rsid w:val="00F0229A"/>
    <w:rsid w:val="00F16092"/>
    <w:rsid w:val="00F16206"/>
    <w:rsid w:val="00F22AF2"/>
    <w:rsid w:val="00F279D6"/>
    <w:rsid w:val="00F30FA4"/>
    <w:rsid w:val="00F60595"/>
    <w:rsid w:val="00F664D7"/>
    <w:rsid w:val="00F70589"/>
    <w:rsid w:val="00F977FA"/>
    <w:rsid w:val="00FA5C10"/>
    <w:rsid w:val="00FA6A91"/>
    <w:rsid w:val="00FB23A4"/>
    <w:rsid w:val="00FC2D45"/>
    <w:rsid w:val="00FD572F"/>
    <w:rsid w:val="00FD6D63"/>
    <w:rsid w:val="00FD71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strokecolor="none"/>
    </o:shapedefaults>
    <o:shapelayout v:ext="edit">
      <o:idmap v:ext="edit" data="1"/>
    </o:shapelayout>
  </w:shapeDefaults>
  <w:decimalSymbol w:val="."/>
  <w:listSeparator w:val=","/>
  <w14:docId w14:val="50C84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122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3104"/>
    <w:pPr>
      <w:ind w:left="720"/>
      <w:contextualSpacing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2863A1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2863A1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2863A1"/>
    <w:rPr>
      <w:vertAlign w:val="superscrip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2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283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143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3376"/>
  </w:style>
  <w:style w:type="paragraph" w:styleId="Fuzeile">
    <w:name w:val="footer"/>
    <w:basedOn w:val="Standard"/>
    <w:link w:val="FuzeileZeichen"/>
    <w:uiPriority w:val="99"/>
    <w:unhideWhenUsed/>
    <w:rsid w:val="00143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43376"/>
  </w:style>
  <w:style w:type="table" w:styleId="Tabellenraster">
    <w:name w:val="Table Grid"/>
    <w:basedOn w:val="NormaleTabelle"/>
    <w:uiPriority w:val="59"/>
    <w:rsid w:val="00BF4572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B57E86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27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arbeitung">
    <w:name w:val="Revision"/>
    <w:hidden/>
    <w:uiPriority w:val="99"/>
    <w:semiHidden/>
    <w:rsid w:val="008C7108"/>
    <w:pPr>
      <w:spacing w:after="0" w:line="240" w:lineRule="auto"/>
    </w:pPr>
  </w:style>
  <w:style w:type="paragraph" w:customStyle="1" w:styleId="FreeForm">
    <w:name w:val="Free Form"/>
    <w:rsid w:val="00E646B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122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3104"/>
    <w:pPr>
      <w:ind w:left="720"/>
      <w:contextualSpacing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2863A1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2863A1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2863A1"/>
    <w:rPr>
      <w:vertAlign w:val="superscrip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2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283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143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3376"/>
  </w:style>
  <w:style w:type="paragraph" w:styleId="Fuzeile">
    <w:name w:val="footer"/>
    <w:basedOn w:val="Standard"/>
    <w:link w:val="FuzeileZeichen"/>
    <w:uiPriority w:val="99"/>
    <w:unhideWhenUsed/>
    <w:rsid w:val="00143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43376"/>
  </w:style>
  <w:style w:type="table" w:styleId="Tabellenraster">
    <w:name w:val="Table Grid"/>
    <w:basedOn w:val="NormaleTabelle"/>
    <w:uiPriority w:val="59"/>
    <w:rsid w:val="00BF4572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B57E86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27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arbeitung">
    <w:name w:val="Revision"/>
    <w:hidden/>
    <w:uiPriority w:val="99"/>
    <w:semiHidden/>
    <w:rsid w:val="008C7108"/>
    <w:pPr>
      <w:spacing w:after="0" w:line="240" w:lineRule="auto"/>
    </w:pPr>
  </w:style>
  <w:style w:type="paragraph" w:customStyle="1" w:styleId="FreeForm">
    <w:name w:val="Free Form"/>
    <w:rsid w:val="00E646B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B3F5C2CE-EAC3-4A74-B5A0-5C33CBCAA7A5}"/>
</file>

<file path=customXml/itemProps2.xml><?xml version="1.0" encoding="utf-8"?>
<ds:datastoreItem xmlns:ds="http://schemas.openxmlformats.org/officeDocument/2006/customXml" ds:itemID="{AFF54DE9-0349-43AA-9F60-3245D70276A5}"/>
</file>

<file path=customXml/itemProps3.xml><?xml version="1.0" encoding="utf-8"?>
<ds:datastoreItem xmlns:ds="http://schemas.openxmlformats.org/officeDocument/2006/customXml" ds:itemID="{52D8905E-2B2E-4D2D-A548-71BA00C5CE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a Baroux</dc:creator>
  <cp:lastModifiedBy>wenjing she</cp:lastModifiedBy>
  <cp:revision>2</cp:revision>
  <cp:lastPrinted>2013-07-09T10:01:00Z</cp:lastPrinted>
  <dcterms:created xsi:type="dcterms:W3CDTF">2015-02-08T10:57:00Z</dcterms:created>
  <dcterms:modified xsi:type="dcterms:W3CDTF">2015-02-0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